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D2E76" w14:textId="369ADD70" w:rsidR="008641FE" w:rsidRDefault="008641FE" w:rsidP="008641FE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  <w:bookmarkStart w:id="0" w:name="_Hlk109322947"/>
      <w:r w:rsidRPr="00A73089">
        <w:rPr>
          <w:rFonts w:ascii="Arial" w:eastAsia="等线" w:hAnsi="Arial" w:cs="Arial"/>
          <w:b/>
          <w:bCs/>
          <w:color w:val="000000"/>
          <w:kern w:val="0"/>
          <w:sz w:val="22"/>
        </w:rPr>
        <w:t>Table S</w:t>
      </w:r>
      <w:r w:rsidR="00C8645F">
        <w:rPr>
          <w:rFonts w:ascii="Arial" w:eastAsia="等线" w:hAnsi="Arial" w:cs="Arial"/>
          <w:b/>
          <w:bCs/>
          <w:color w:val="000000"/>
          <w:kern w:val="0"/>
          <w:sz w:val="22"/>
        </w:rPr>
        <w:t>6</w:t>
      </w:r>
      <w:r w:rsidRPr="00A73089">
        <w:rPr>
          <w:rFonts w:ascii="Arial" w:eastAsia="等线" w:hAnsi="Arial" w:cs="Arial"/>
          <w:b/>
          <w:bCs/>
          <w:color w:val="000000"/>
          <w:kern w:val="0"/>
          <w:sz w:val="22"/>
        </w:rPr>
        <w:t xml:space="preserve"> The result of </w:t>
      </w:r>
      <w:r>
        <w:rPr>
          <w:rFonts w:ascii="Arial" w:eastAsia="等线" w:hAnsi="Arial" w:cs="Arial"/>
          <w:b/>
          <w:bCs/>
          <w:color w:val="000000"/>
          <w:kern w:val="0"/>
          <w:sz w:val="22"/>
        </w:rPr>
        <w:t>KEGG</w:t>
      </w:r>
      <w:r w:rsidRPr="00A73089">
        <w:rPr>
          <w:rFonts w:ascii="Arial" w:eastAsia="等线" w:hAnsi="Arial" w:cs="Arial"/>
          <w:b/>
          <w:bCs/>
          <w:color w:val="000000"/>
          <w:kern w:val="0"/>
          <w:sz w:val="22"/>
        </w:rPr>
        <w:t xml:space="preserve"> enrichment analysis</w:t>
      </w:r>
      <w:bookmarkEnd w:id="0"/>
    </w:p>
    <w:tbl>
      <w:tblPr>
        <w:tblpPr w:leftFromText="180" w:rightFromText="180" w:vertAnchor="page" w:horzAnchor="margin" w:tblpY="1751"/>
        <w:tblW w:w="7981" w:type="dxa"/>
        <w:tblLook w:val="04A0" w:firstRow="1" w:lastRow="0" w:firstColumn="1" w:lastColumn="0" w:noHBand="0" w:noVBand="1"/>
      </w:tblPr>
      <w:tblGrid>
        <w:gridCol w:w="4913"/>
        <w:gridCol w:w="766"/>
        <w:gridCol w:w="1501"/>
        <w:gridCol w:w="889"/>
      </w:tblGrid>
      <w:tr w:rsidR="00C8645F" w:rsidRPr="007F032D" w14:paraId="4CE5AB05" w14:textId="77777777" w:rsidTr="00C8645F">
        <w:trPr>
          <w:trHeight w:val="230"/>
        </w:trPr>
        <w:tc>
          <w:tcPr>
            <w:tcW w:w="491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894086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76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7D39E8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236256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proofErr w:type="spellStart"/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rich_factor</w:t>
            </w:r>
            <w:proofErr w:type="spellEnd"/>
          </w:p>
        </w:tc>
        <w:tc>
          <w:tcPr>
            <w:tcW w:w="87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8023AF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proofErr w:type="spellStart"/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C8645F" w:rsidRPr="007F032D" w14:paraId="4D6D8F35" w14:textId="77777777" w:rsidTr="00C8645F">
        <w:trPr>
          <w:trHeight w:val="23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AC5F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proofErr w:type="spellStart"/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ErbB</w:t>
            </w:r>
            <w:proofErr w:type="spellEnd"/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6BE9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BAB6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352941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B5B3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275</w:t>
            </w:r>
          </w:p>
        </w:tc>
      </w:tr>
      <w:tr w:rsidR="00C8645F" w:rsidRPr="007F032D" w14:paraId="298CD4AD" w14:textId="77777777" w:rsidTr="00C8645F">
        <w:trPr>
          <w:trHeight w:val="23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D5C4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Renal cell carcinom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C785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3B52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285714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71E2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785</w:t>
            </w:r>
          </w:p>
        </w:tc>
      </w:tr>
      <w:tr w:rsidR="00C8645F" w:rsidRPr="007F032D" w14:paraId="2605E64A" w14:textId="77777777" w:rsidTr="00C8645F">
        <w:trPr>
          <w:trHeight w:val="23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C811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Epithelial Cell Signaling in Helicobacter pylori Infec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F822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26E3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289855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BA17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531</w:t>
            </w:r>
          </w:p>
        </w:tc>
      </w:tr>
      <w:tr w:rsidR="00C8645F" w:rsidRPr="007F032D" w14:paraId="23179B31" w14:textId="77777777" w:rsidTr="00C8645F">
        <w:trPr>
          <w:trHeight w:val="23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67DE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proofErr w:type="spellStart"/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eurotrophin</w:t>
            </w:r>
            <w:proofErr w:type="spellEnd"/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9853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787B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252100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AF5E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369</w:t>
            </w:r>
          </w:p>
        </w:tc>
      </w:tr>
      <w:tr w:rsidR="00C8645F" w:rsidRPr="007F032D" w14:paraId="3C4E7002" w14:textId="77777777" w:rsidTr="00C8645F">
        <w:trPr>
          <w:trHeight w:val="23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6BCF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Axon </w:t>
            </w:r>
            <w:proofErr w:type="spellStart"/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quidance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C935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A409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220994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C66F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266</w:t>
            </w:r>
          </w:p>
        </w:tc>
      </w:tr>
      <w:tr w:rsidR="00C8645F" w:rsidRPr="007F032D" w14:paraId="299F7897" w14:textId="77777777" w:rsidTr="00C8645F">
        <w:trPr>
          <w:trHeight w:val="23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D4D8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Ras signaling pathwa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2D53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8E3D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215517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7FC5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154</w:t>
            </w:r>
          </w:p>
        </w:tc>
      </w:tr>
      <w:tr w:rsidR="00C8645F" w:rsidRPr="007F032D" w14:paraId="0827D28C" w14:textId="77777777" w:rsidTr="00C8645F">
        <w:trPr>
          <w:trHeight w:val="23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1265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Focal adhes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88DB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FD11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203045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6844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258</w:t>
            </w:r>
          </w:p>
        </w:tc>
      </w:tr>
      <w:tr w:rsidR="00C8645F" w:rsidRPr="007F032D" w14:paraId="7C9B3D72" w14:textId="77777777" w:rsidTr="00C8645F">
        <w:trPr>
          <w:trHeight w:val="23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F02A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Proteoglycans in canc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7B02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F064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197044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FF1F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265</w:t>
            </w:r>
          </w:p>
        </w:tc>
      </w:tr>
      <w:tr w:rsidR="00C8645F" w:rsidRPr="007F032D" w14:paraId="2ACB5435" w14:textId="77777777" w:rsidTr="00C8645F">
        <w:trPr>
          <w:trHeight w:val="230"/>
        </w:trPr>
        <w:tc>
          <w:tcPr>
            <w:tcW w:w="4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41E9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transcriptional </w:t>
            </w:r>
            <w:proofErr w:type="spellStart"/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misregulation</w:t>
            </w:r>
            <w:proofErr w:type="spellEnd"/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 in cance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7F74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6FFC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160427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177F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536</w:t>
            </w:r>
          </w:p>
        </w:tc>
      </w:tr>
      <w:tr w:rsidR="00C8645F" w:rsidRPr="007F032D" w14:paraId="540C0585" w14:textId="77777777" w:rsidTr="00C8645F">
        <w:trPr>
          <w:trHeight w:val="243"/>
        </w:trPr>
        <w:tc>
          <w:tcPr>
            <w:tcW w:w="4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6A2C66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PI3K-Akt signaling pathway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363944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3FDB57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1282051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CE7930" w14:textId="77777777" w:rsidR="00C8645F" w:rsidRPr="007F032D" w:rsidRDefault="00C8645F" w:rsidP="00C8645F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</w:pPr>
            <w:r w:rsidRPr="007F032D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782</w:t>
            </w:r>
          </w:p>
        </w:tc>
      </w:tr>
    </w:tbl>
    <w:p w14:paraId="07F8D635" w14:textId="77777777" w:rsidR="008641FE" w:rsidRPr="008641FE" w:rsidRDefault="008641FE" w:rsidP="008641FE">
      <w:pPr>
        <w:rPr>
          <w:rFonts w:ascii="Arial" w:eastAsia="等线" w:hAnsi="Arial" w:cs="Arial"/>
          <w:b/>
          <w:bCs/>
          <w:color w:val="000000"/>
          <w:kern w:val="0"/>
          <w:sz w:val="22"/>
        </w:rPr>
      </w:pPr>
    </w:p>
    <w:p w14:paraId="5EE9B0AF" w14:textId="77777777" w:rsidR="00DB530E" w:rsidRPr="008641FE" w:rsidRDefault="00DB530E"/>
    <w:sectPr w:rsidR="00DB530E" w:rsidRPr="008641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1FE"/>
    <w:rsid w:val="007F032D"/>
    <w:rsid w:val="008641FE"/>
    <w:rsid w:val="00C8645F"/>
    <w:rsid w:val="00DB5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A2462"/>
  <w15:chartTrackingRefBased/>
  <w15:docId w15:val="{CA10F158-947F-4741-888A-D93D0517D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41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65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贺</dc:creator>
  <cp:keywords/>
  <dc:description/>
  <cp:lastModifiedBy>唐 贺</cp:lastModifiedBy>
  <cp:revision>1</cp:revision>
  <dcterms:created xsi:type="dcterms:W3CDTF">2022-08-17T08:37:00Z</dcterms:created>
  <dcterms:modified xsi:type="dcterms:W3CDTF">2022-08-17T08:41:00Z</dcterms:modified>
</cp:coreProperties>
</file>